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F56CDA" w14:textId="77777777" w:rsidR="00771A08" w:rsidRPr="00771A08" w:rsidRDefault="00771A08" w:rsidP="00771A08">
      <w:r w:rsidRPr="00771A08">
        <w:rPr>
          <w:b/>
          <w:bCs/>
        </w:rPr>
        <w:t xml:space="preserve">Figure 1: Serum BAFF is elevated in CAR-T patients who experience CRS. </w:t>
      </w:r>
      <w:r w:rsidRPr="00771A08">
        <w:t>Serum from CRS+ patients at various timepoints after CAR-T-cell infusion (D=day post CAR-T-cell infusion) was subjected to Multiplex or Luminex cytokine analysis. ‘PT’ is de-identified patient number.</w:t>
      </w:r>
    </w:p>
    <w:p w14:paraId="06D71BE1" w14:textId="77777777" w:rsidR="00660C67" w:rsidRPr="00660C67" w:rsidRDefault="00660C67" w:rsidP="00660C67">
      <w:r w:rsidRPr="00660C67">
        <w:rPr>
          <w:b/>
          <w:bCs/>
        </w:rPr>
        <w:t xml:space="preserve">Figure 2: Serum BAFF does not increase in patients who did not experience CAR-T related CRS. </w:t>
      </w:r>
      <w:r w:rsidRPr="00660C67">
        <w:t>Serum from patients who received CAR-T cell therapy and were not diagnosed with CRS at various timepoints after CAR-T-cell infusion (D=day post CAR-T-cell infusion) was subjected to Multiplex or Luminex cytokine analysis.</w:t>
      </w:r>
    </w:p>
    <w:p w14:paraId="1A0B54F7" w14:textId="77777777" w:rsidR="00660C67" w:rsidRPr="00660C67" w:rsidRDefault="00660C67" w:rsidP="00660C67">
      <w:r w:rsidRPr="00660C67">
        <w:rPr>
          <w:b/>
          <w:bCs/>
        </w:rPr>
        <w:t>Figure 3.</w:t>
      </w:r>
      <w:r w:rsidRPr="00660C67">
        <w:t xml:space="preserve"> </w:t>
      </w:r>
      <w:r w:rsidRPr="00660C67">
        <w:rPr>
          <w:b/>
          <w:bCs/>
        </w:rPr>
        <w:t xml:space="preserve">Contributions of cell types to cytokine release. </w:t>
      </w:r>
      <w:r w:rsidRPr="00660C67">
        <w:t>Jeko-1 cells, CD19 CAR-T cells, and THP-1 cells were cultured alone or in every combination at a 1:1:1 ratio for 24h, when the supernatant was harvested for cytokine analysis by Multiplex flow cytometry. This data represents 2 independent experiments.</w:t>
      </w:r>
    </w:p>
    <w:p w14:paraId="5378C1A1" w14:textId="77777777" w:rsidR="00660C67" w:rsidRPr="00660C67" w:rsidRDefault="00660C67" w:rsidP="00660C67">
      <w:r w:rsidRPr="00660C67">
        <w:rPr>
          <w:b/>
          <w:bCs/>
        </w:rPr>
        <w:t>Figure 4.</w:t>
      </w:r>
      <w:r w:rsidRPr="00660C67">
        <w:t xml:space="preserve"> </w:t>
      </w:r>
      <w:r w:rsidRPr="00660C67">
        <w:rPr>
          <w:b/>
          <w:bCs/>
        </w:rPr>
        <w:t>IFN-γ stimulates BAFF secretion and upregulation of BCMA on monocytes. BAFF stimulates expression of CRS cytokines in monocytes.</w:t>
      </w:r>
      <w:r w:rsidRPr="00660C67">
        <w:t xml:space="preserve"> THP-1 were incubated with 50ng/mL rhIFNγ. After 48h supernatant was collected and subject to (A) multiplex analysis to detect </w:t>
      </w:r>
      <w:proofErr w:type="gramStart"/>
      <w:r w:rsidRPr="00660C67">
        <w:t>secreted</w:t>
      </w:r>
      <w:proofErr w:type="gramEnd"/>
      <w:r w:rsidRPr="00660C67">
        <w:t xml:space="preserve"> BAFF (p=0.0122) (data represents 3 independent experiments) and (B) the cells were stained with a panel of antibodies for BCMA(PE), TACI(Pcy7), and BAFF-R (APC) and analyzed via flow cytometry. CD14+ monocytes were isolated from (C) healthy donor (n=6) or (D) CAR-T-CRS patient-derived (n=2) PBMCs and were stimulated and analyzed as in (A). E THP-1 cells were stimulated with 250ng/mL of rhBAFF. After various timepoints, RNA was isolated, and expression of various cytokines was measured by RT-qPCR (this data represents 2 independent experiments).</w:t>
      </w:r>
    </w:p>
    <w:p w14:paraId="54F8F896" w14:textId="77777777" w:rsidR="00660C67" w:rsidRPr="00660C67" w:rsidRDefault="00660C67" w:rsidP="00660C67">
      <w:r w:rsidRPr="00660C67">
        <w:rPr>
          <w:b/>
          <w:bCs/>
        </w:rPr>
        <w:t xml:space="preserve">Figure 5. BAFF neutralization reduces cytokine release. </w:t>
      </w:r>
      <w:r w:rsidRPr="00660C67">
        <w:t>(A) Jeko-1 cells were pre-incubated with 100</w:t>
      </w:r>
      <w:r w:rsidRPr="00660C67">
        <w:rPr>
          <w:lang w:val="el-GR"/>
        </w:rPr>
        <w:t>μ</w:t>
      </w:r>
      <w:r w:rsidRPr="00660C67">
        <w:t>g/ml belimumab for 24h before co-culture with THP-1 and CD19 CAR-T cells (“-”: no belimumab). After another 16-24 the supernatant of the co-culture was harvested and subject to cytokine analysis by Multiplex. An unpaired t-test was used to compare untreated and belimumab conditions for each analyte. This data represents three independent experiments. P-values: BAFF 0.0017, IL-6 0.0234, IFN-</w:t>
      </w:r>
      <w:r w:rsidRPr="00660C67">
        <w:rPr>
          <w:lang w:val="el-GR"/>
        </w:rPr>
        <w:t>γ</w:t>
      </w:r>
      <w:r w:rsidRPr="00660C67">
        <w:t xml:space="preserve"> 0.0004, APRIL 0.0161, CXCL8 0.0029, CCL2 0.88454, GM-CSF 0.0004, IL-1</w:t>
      </w:r>
      <w:r w:rsidRPr="00660C67">
        <w:rPr>
          <w:lang w:val="el-GR"/>
        </w:rPr>
        <w:t>β</w:t>
      </w:r>
      <w:r w:rsidRPr="00660C67">
        <w:t xml:space="preserve"> 0.037, IL-10 0.0013. (B) SCID beige mice were inoculated intravenously with 3 million Raji-luciferase cells. 3 mice were treated with atacicept every 2 days starting at day 11 post inoculation. </w:t>
      </w:r>
      <w:proofErr w:type="gramStart"/>
      <w:r w:rsidRPr="00660C67">
        <w:t>At</w:t>
      </w:r>
      <w:proofErr w:type="gramEnd"/>
      <w:r w:rsidRPr="00660C67">
        <w:t xml:space="preserve"> day 15 6 mice received 10 million CD19 CAR-T cells. Serum was harvested </w:t>
      </w:r>
      <w:proofErr w:type="gramStart"/>
      <w:r w:rsidRPr="00660C67">
        <w:t>at</w:t>
      </w:r>
      <w:proofErr w:type="gramEnd"/>
      <w:r w:rsidRPr="00660C67">
        <w:t xml:space="preserve"> day 17 and subjected to murine multiplex analysis.</w:t>
      </w:r>
    </w:p>
    <w:p w14:paraId="038E6E55" w14:textId="77777777" w:rsidR="00660C67" w:rsidRPr="00660C67" w:rsidRDefault="00660C67" w:rsidP="00660C67">
      <w:r w:rsidRPr="00660C67">
        <w:rPr>
          <w:b/>
          <w:bCs/>
        </w:rPr>
        <w:t xml:space="preserve">Figure 6. BCMA neutralization reduces cytokine release. </w:t>
      </w:r>
      <w:r w:rsidRPr="00660C67">
        <w:t>THP-1 cells were pre-incubated with 10</w:t>
      </w:r>
      <w:r w:rsidRPr="00660C67">
        <w:rPr>
          <w:lang w:val="el-GR"/>
        </w:rPr>
        <w:t>μ</w:t>
      </w:r>
      <w:r w:rsidRPr="00660C67">
        <w:t xml:space="preserve">g/ml of anti-BCMA neutralizing antibody for 24h. THPs were then co-cultured with </w:t>
      </w:r>
      <w:r w:rsidRPr="00660C67">
        <w:lastRenderedPageBreak/>
        <w:t xml:space="preserve">Jeko-1 cells and CD19 CAR-T cells at a ratio of 5:1:5. Supernatant from the co-culture was harvested 8 or 24 hours and subject to cytokine analysis by Multiplex. This data represents 2 independent </w:t>
      </w:r>
      <w:proofErr w:type="gramStart"/>
      <w:r w:rsidRPr="00660C67">
        <w:t>experiment</w:t>
      </w:r>
      <w:proofErr w:type="gramEnd"/>
      <w:r w:rsidRPr="00660C67">
        <w:t>. P-values: BAFF 0.0217, IL-6 0.0085, IFN-</w:t>
      </w:r>
      <w:r w:rsidRPr="00660C67">
        <w:rPr>
          <w:lang w:val="el-GR"/>
        </w:rPr>
        <w:t>γ</w:t>
      </w:r>
      <w:r w:rsidRPr="00660C67">
        <w:t xml:space="preserve"> 0.0504, APRIL 0.0180, CXCL8 0.0002, CCL2 0.0128, GM-CSF 0.0388, IL-1</w:t>
      </w:r>
      <w:r w:rsidRPr="00660C67">
        <w:rPr>
          <w:lang w:val="el-GR"/>
        </w:rPr>
        <w:t>β</w:t>
      </w:r>
      <w:r w:rsidRPr="00660C67">
        <w:t xml:space="preserve"> 0.0182, IL-10 0.0158. </w:t>
      </w:r>
    </w:p>
    <w:p w14:paraId="49BAED61" w14:textId="77777777" w:rsidR="00821634" w:rsidRPr="00821634" w:rsidRDefault="00821634" w:rsidP="00821634">
      <w:r w:rsidRPr="00821634">
        <w:rPr>
          <w:b/>
          <w:bCs/>
        </w:rPr>
        <w:t xml:space="preserve">Figure 7. BAFF neutralization does not affect CAR-T cell function or activation. </w:t>
      </w:r>
      <w:r w:rsidRPr="00821634">
        <w:t>(A)</w:t>
      </w:r>
      <w:r w:rsidRPr="00821634">
        <w:rPr>
          <w:b/>
          <w:bCs/>
        </w:rPr>
        <w:t xml:space="preserve"> </w:t>
      </w:r>
      <w:r w:rsidRPr="00821634">
        <w:t xml:space="preserve">Jeko-1 cells were stained with efluoro670 dye and pre-incubated with 100μg/ml belimumab (“Bel”) for 24h before co-culture with THP and CD19 CAR-T cells for an additional 16-20h. Cells were stained with propidium iodide and % APC and PI – positive cells were reported. This data represents data from 2 CAR-T cell donors and 2 independent experimental replicates of each. (B) Raji cells were pre-incubated with 100μg/ml belimumab before co-culture with CAR-T and THP cells. After 16-20 additional hours of co-culture, cells were stained with CD3 (PE) and CD69 (Percp) and the percentage of CD3+ cells that are CD69+ was reported. (C) Raji cells were pre-incubated with 100μg/ml belimumab before co-culture with CAR-T and THP cells. Cells were immediately stained with CD107a (Pcy7). After </w:t>
      </w:r>
      <w:proofErr w:type="gramStart"/>
      <w:r w:rsidRPr="00821634">
        <w:t>1 hour</w:t>
      </w:r>
      <w:proofErr w:type="gramEnd"/>
      <w:r w:rsidRPr="00821634">
        <w:t xml:space="preserve"> monensin golgi was added and cells were incubated for another 4-5 hours and were then stained with CD3 (PE). Percent positive CD3+ cells that stained with CD107a were reported for degranulation. The experiments in panels (B) and (C) represent 3 donors of CAR-T cells and 2 independent experiments per donor.</w:t>
      </w:r>
    </w:p>
    <w:p w14:paraId="4ED436D1" w14:textId="2085D515" w:rsidR="00821634" w:rsidRPr="00821634" w:rsidRDefault="00821634" w:rsidP="00821634">
      <w:r w:rsidRPr="00821634">
        <w:rPr>
          <w:b/>
          <w:bCs/>
        </w:rPr>
        <w:t xml:space="preserve">Supplementary Figure 1: APRIL and known CRS cytokines are elevated in CRS+ patients in a trend as BAFF. </w:t>
      </w:r>
      <w:r w:rsidRPr="00821634">
        <w:t>Serum from CRS+ patients at various timepoints after CAR-T-cell infusion (D=day post CAR-T-cell infusion) was subjected to Multiplex or Luminex cytokine analysis. ‘PT’ is de-identified patient number.</w:t>
      </w:r>
      <w:r w:rsidRPr="00821634">
        <w:rPr>
          <w:b/>
          <w:bCs/>
        </w:rPr>
        <w:t xml:space="preserve"> </w:t>
      </w:r>
      <w:r w:rsidRPr="00821634">
        <w:t>Serum (A) APRIL (B) CXCL8 and (C) CCL2 levels.</w:t>
      </w:r>
    </w:p>
    <w:p w14:paraId="77DF6AE5" w14:textId="77777777" w:rsidR="00821634" w:rsidRPr="00821634" w:rsidRDefault="00821634" w:rsidP="00821634">
      <w:r w:rsidRPr="00821634">
        <w:rPr>
          <w:b/>
          <w:bCs/>
        </w:rPr>
        <w:t xml:space="preserve">Supplementary Figure 2: Known CRS cytokines are elevated in CRS+ patients in a similar trend as BAFF. </w:t>
      </w:r>
      <w:r w:rsidRPr="00821634">
        <w:t>Serum from CRS+ patients at various timepoints after CAR-T-cell infusion (D=day post CAR-T-cell infusion) was subjected to Multiplex or Luminex cytokine analysis. ‘PT’ is de-identified patient number.</w:t>
      </w:r>
      <w:r w:rsidRPr="00821634">
        <w:rPr>
          <w:b/>
          <w:bCs/>
        </w:rPr>
        <w:t xml:space="preserve"> </w:t>
      </w:r>
      <w:r w:rsidRPr="00821634">
        <w:t>Serum (A) GM-CSF, (B) IL-1</w:t>
      </w:r>
      <w:r w:rsidRPr="00821634">
        <w:rPr>
          <w:lang w:val="el-GR"/>
        </w:rPr>
        <w:t>β</w:t>
      </w:r>
      <w:r w:rsidRPr="00821634">
        <w:t>, and (C) IL-10 levels.</w:t>
      </w:r>
    </w:p>
    <w:p w14:paraId="08525BDA" w14:textId="77777777" w:rsidR="00821634" w:rsidRPr="00821634" w:rsidRDefault="00821634" w:rsidP="00821634">
      <w:r w:rsidRPr="00821634">
        <w:rPr>
          <w:b/>
          <w:bCs/>
        </w:rPr>
        <w:t xml:space="preserve">Supplementary Figure 3: Clinical Information of CAR-T cell Patients. </w:t>
      </w:r>
      <w:r w:rsidRPr="00821634">
        <w:t>Serum was collected from 11 patients that were treated with CAR-T-cells, 8 of whom developed clinical CRS and 3 who did not.</w:t>
      </w:r>
    </w:p>
    <w:p w14:paraId="28AAD033" w14:textId="77777777" w:rsidR="00821634" w:rsidRPr="00821634" w:rsidRDefault="00821634" w:rsidP="00821634">
      <w:r w:rsidRPr="00821634">
        <w:rPr>
          <w:b/>
          <w:bCs/>
        </w:rPr>
        <w:t xml:space="preserve">Supplementary Figure 4. BAFF neutralization with atacicept does not affect CAR-T cell function and activation. </w:t>
      </w:r>
      <w:r w:rsidRPr="00821634">
        <w:t>(A)</w:t>
      </w:r>
      <w:r w:rsidRPr="00821634">
        <w:rPr>
          <w:b/>
          <w:bCs/>
        </w:rPr>
        <w:t xml:space="preserve"> </w:t>
      </w:r>
      <w:r w:rsidRPr="00821634">
        <w:t xml:space="preserve">Raji cells were stained with efluoro670 dye and pre-incubated with 10μg/ml atacicept (At.) for 24h before co-culture with CD19 CAR-T cells for an additional 16-20h. Cells were stained with propidium iodide and % APC and PI – positive </w:t>
      </w:r>
      <w:r w:rsidRPr="00821634">
        <w:lastRenderedPageBreak/>
        <w:t xml:space="preserve">cells were reported. (B) Raji cells were pre-incubated with 10μg/ml atacicept before co-culture with CAR-T. After 16-20 additional hours of co-culture, cells were stained with CD3 (PE) and CD69 (Percp) and the percentage of CD3+ cells that are CD69+ was reported. (C) Raji cells were pre-incubated with 10μg/ml atacicept before co-culture with CAR-T and THP cells. Cells were immediately stained with CD107a (Pcy7). After </w:t>
      </w:r>
      <w:proofErr w:type="gramStart"/>
      <w:r w:rsidRPr="00821634">
        <w:t>1 hour</w:t>
      </w:r>
      <w:proofErr w:type="gramEnd"/>
      <w:r w:rsidRPr="00821634">
        <w:t xml:space="preserve"> monensin golgi was added and cells were incubated for another 4-5 hours and were then stained with CD3 (PE). Percent positive CD3+ cells that stained with CD107a were reported for degranulation. A one-way ANOVA with Tukey’s multiple comparison test was used to compare the means of each group. Each experiment was repeated with 3 CAR-19 donors and 2 independent replicates of each donor.</w:t>
      </w:r>
    </w:p>
    <w:p w14:paraId="5D27CE7F" w14:textId="77777777" w:rsidR="00417BBE" w:rsidRDefault="00417BBE"/>
    <w:sectPr w:rsidR="00417B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BBE"/>
    <w:rsid w:val="00417BBE"/>
    <w:rsid w:val="00660C67"/>
    <w:rsid w:val="006A038F"/>
    <w:rsid w:val="00771A08"/>
    <w:rsid w:val="00821634"/>
    <w:rsid w:val="00BE4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C771FA2"/>
  <w15:chartTrackingRefBased/>
  <w15:docId w15:val="{E5FB4010-58A6-43CB-9B23-650793462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17B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7B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7B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7B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7B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7B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7B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7B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7B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7B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7B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7B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7B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7B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7B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7B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7B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7B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7B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7B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7B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7B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7B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7B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7B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7B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7B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7B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7BB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34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2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84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8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6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9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7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1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2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4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972</Words>
  <Characters>5415</Characters>
  <Application>Microsoft Office Word</Application>
  <DocSecurity>0</DocSecurity>
  <Lines>80</Lines>
  <Paragraphs>14</Paragraphs>
  <ScaleCrop>false</ScaleCrop>
  <Company/>
  <LinksUpToDate>false</LinksUpToDate>
  <CharactersWithSpaces>6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Fritz</dc:creator>
  <cp:keywords/>
  <dc:description/>
  <cp:lastModifiedBy>Claire Fritz</cp:lastModifiedBy>
  <cp:revision>5</cp:revision>
  <dcterms:created xsi:type="dcterms:W3CDTF">2025-10-18T16:15:00Z</dcterms:created>
  <dcterms:modified xsi:type="dcterms:W3CDTF">2025-10-18T1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4d5e150-8eb8-4b9d-aeeb-7a67fb2b82ca</vt:lpwstr>
  </property>
</Properties>
</file>